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ACBBBE2" w14:textId="0908570E" w:rsidR="00A80B25" w:rsidRPr="00C63DB2" w:rsidRDefault="00C63DB2">
      <w:pPr>
        <w:rPr>
          <w:rFonts w:ascii="Times New Roman" w:hAnsi="Times New Roman" w:cs="Times New Roman"/>
          <w:bCs/>
          <w:iCs/>
        </w:rPr>
      </w:pPr>
      <w:bookmarkStart w:id="0" w:name="_Hlk63079450"/>
      <w:r>
        <w:rPr>
          <w:rFonts w:ascii="Times New Roman" w:hAnsi="Times New Roman" w:cs="Times New Roman"/>
          <w:b/>
        </w:rPr>
        <w:t xml:space="preserve">S1 </w:t>
      </w:r>
      <w:r w:rsidR="00AE5B05" w:rsidRPr="008A2AE9">
        <w:rPr>
          <w:rFonts w:ascii="Times New Roman" w:hAnsi="Times New Roman" w:cs="Times New Roman"/>
          <w:b/>
        </w:rPr>
        <w:t>Table</w:t>
      </w:r>
      <w:r w:rsidR="00BC1CCE" w:rsidRPr="008A2AE9">
        <w:rPr>
          <w:rFonts w:ascii="Times New Roman" w:hAnsi="Times New Roman" w:cs="Times New Roman"/>
          <w:b/>
        </w:rPr>
        <w:t xml:space="preserve">. Primer design for CpG sites in </w:t>
      </w:r>
      <w:r w:rsidR="00BC1CCE" w:rsidRPr="008A2AE9">
        <w:rPr>
          <w:rFonts w:ascii="Times New Roman" w:hAnsi="Times New Roman" w:cs="Times New Roman"/>
          <w:b/>
          <w:i/>
        </w:rPr>
        <w:t>ADIPOQ</w:t>
      </w:r>
      <w:r>
        <w:rPr>
          <w:rFonts w:ascii="Times New Roman" w:hAnsi="Times New Roman" w:cs="Times New Roman"/>
          <w:b/>
          <w:i/>
        </w:rPr>
        <w:t xml:space="preserve">. </w:t>
      </w:r>
      <w:r>
        <w:rPr>
          <w:rFonts w:ascii="Times New Roman" w:hAnsi="Times New Roman" w:cs="Times New Roman"/>
          <w:bCs/>
          <w:iCs/>
        </w:rPr>
        <w:t>The target sequence, chromosomal location, target sequence and amplicon length used to design CpG assays.</w:t>
      </w:r>
    </w:p>
    <w:tbl>
      <w:tblPr>
        <w:tblStyle w:val="TableGrid"/>
        <w:tblW w:w="1332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810"/>
        <w:gridCol w:w="2340"/>
        <w:gridCol w:w="2070"/>
        <w:gridCol w:w="3420"/>
        <w:gridCol w:w="3600"/>
        <w:gridCol w:w="1080"/>
      </w:tblGrid>
      <w:tr w:rsidR="009936D9" w:rsidRPr="00633DA4" w14:paraId="3ACBBBE9" w14:textId="77777777" w:rsidTr="00330E5E">
        <w:trPr>
          <w:trHeight w:val="710"/>
        </w:trPr>
        <w:tc>
          <w:tcPr>
            <w:tcW w:w="810" w:type="dxa"/>
            <w:vAlign w:val="center"/>
          </w:tcPr>
          <w:bookmarkEnd w:id="0"/>
          <w:p w14:paraId="3ACBBBE3" w14:textId="77777777" w:rsidR="0090297F" w:rsidRPr="00633DA4" w:rsidRDefault="0090297F" w:rsidP="003F2828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33DA4">
              <w:rPr>
                <w:rFonts w:ascii="Times New Roman" w:hAnsi="Times New Roman" w:cs="Times New Roman"/>
                <w:b/>
                <w:sz w:val="16"/>
                <w:szCs w:val="16"/>
              </w:rPr>
              <w:t>Name</w:t>
            </w:r>
          </w:p>
        </w:tc>
        <w:tc>
          <w:tcPr>
            <w:tcW w:w="2340" w:type="dxa"/>
            <w:vAlign w:val="center"/>
          </w:tcPr>
          <w:p w14:paraId="3ACBBBE4" w14:textId="77777777" w:rsidR="0090297F" w:rsidRPr="00633DA4" w:rsidRDefault="0090297F" w:rsidP="003F2828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33DA4">
              <w:rPr>
                <w:rFonts w:ascii="Times New Roman" w:hAnsi="Times New Roman" w:cs="Times New Roman"/>
                <w:b/>
                <w:sz w:val="16"/>
                <w:szCs w:val="16"/>
              </w:rPr>
              <w:t>Target sequence*</w:t>
            </w:r>
          </w:p>
        </w:tc>
        <w:tc>
          <w:tcPr>
            <w:tcW w:w="2070" w:type="dxa"/>
            <w:vAlign w:val="center"/>
          </w:tcPr>
          <w:p w14:paraId="3ACBBBE5" w14:textId="77777777" w:rsidR="0090297F" w:rsidRPr="00633DA4" w:rsidRDefault="0090297F" w:rsidP="003F2828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33DA4">
              <w:rPr>
                <w:rFonts w:ascii="Times New Roman" w:hAnsi="Times New Roman" w:cs="Times New Roman"/>
                <w:b/>
                <w:sz w:val="16"/>
                <w:szCs w:val="16"/>
              </w:rPr>
              <w:t>Chromosomal region</w:t>
            </w:r>
          </w:p>
        </w:tc>
        <w:tc>
          <w:tcPr>
            <w:tcW w:w="3420" w:type="dxa"/>
            <w:vAlign w:val="center"/>
          </w:tcPr>
          <w:p w14:paraId="3ACBBBE6" w14:textId="77777777" w:rsidR="0090297F" w:rsidRPr="00633DA4" w:rsidRDefault="0090297F" w:rsidP="003F2828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33DA4">
              <w:rPr>
                <w:rFonts w:ascii="Times New Roman" w:hAnsi="Times New Roman" w:cs="Times New Roman"/>
                <w:b/>
                <w:sz w:val="16"/>
                <w:szCs w:val="16"/>
              </w:rPr>
              <w:t>PCR and pyrosequencing primer*</w:t>
            </w:r>
          </w:p>
        </w:tc>
        <w:tc>
          <w:tcPr>
            <w:tcW w:w="3600" w:type="dxa"/>
            <w:vAlign w:val="center"/>
          </w:tcPr>
          <w:p w14:paraId="3ACBBBE7" w14:textId="77777777" w:rsidR="0090297F" w:rsidRPr="00633DA4" w:rsidRDefault="000013D4" w:rsidP="003F2828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33DA4">
              <w:rPr>
                <w:rFonts w:ascii="Times New Roman" w:hAnsi="Times New Roman" w:cs="Times New Roman"/>
                <w:b/>
                <w:sz w:val="16"/>
                <w:szCs w:val="16"/>
              </w:rPr>
              <w:t>Target seq</w:t>
            </w:r>
            <w:r w:rsidR="00F8553F" w:rsidRPr="00633DA4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uence after </w:t>
            </w:r>
            <w:proofErr w:type="spellStart"/>
            <w:r w:rsidR="00F8553F" w:rsidRPr="00633DA4">
              <w:rPr>
                <w:rFonts w:ascii="Times New Roman" w:hAnsi="Times New Roman" w:cs="Times New Roman"/>
                <w:b/>
                <w:sz w:val="16"/>
                <w:szCs w:val="16"/>
              </w:rPr>
              <w:t>NaBis</w:t>
            </w:r>
            <w:proofErr w:type="spellEnd"/>
            <w:r w:rsidR="00F8553F" w:rsidRPr="00633DA4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treatment*</w:t>
            </w:r>
          </w:p>
        </w:tc>
        <w:tc>
          <w:tcPr>
            <w:tcW w:w="1080" w:type="dxa"/>
            <w:vAlign w:val="center"/>
          </w:tcPr>
          <w:p w14:paraId="3ACBBBE8" w14:textId="77777777" w:rsidR="0090297F" w:rsidRPr="00633DA4" w:rsidRDefault="00F8553F" w:rsidP="003F2828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33DA4">
              <w:rPr>
                <w:rFonts w:ascii="Times New Roman" w:hAnsi="Times New Roman" w:cs="Times New Roman"/>
                <w:b/>
                <w:sz w:val="16"/>
                <w:szCs w:val="16"/>
              </w:rPr>
              <w:t>Amplicon length</w:t>
            </w:r>
          </w:p>
        </w:tc>
      </w:tr>
      <w:tr w:rsidR="006D2911" w:rsidRPr="00633DA4" w14:paraId="56BAE7A7" w14:textId="77777777" w:rsidTr="00330E5E">
        <w:trPr>
          <w:trHeight w:val="710"/>
        </w:trPr>
        <w:tc>
          <w:tcPr>
            <w:tcW w:w="810" w:type="dxa"/>
            <w:vAlign w:val="center"/>
          </w:tcPr>
          <w:p w14:paraId="4479804B" w14:textId="28081A59" w:rsidR="006D2911" w:rsidRPr="00633DA4" w:rsidRDefault="006D2911" w:rsidP="003B1737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33DA4">
              <w:rPr>
                <w:rFonts w:ascii="Times New Roman" w:hAnsi="Times New Roman" w:cs="Times New Roman"/>
                <w:sz w:val="16"/>
                <w:szCs w:val="16"/>
              </w:rPr>
              <w:t>Assay 1</w:t>
            </w:r>
          </w:p>
        </w:tc>
        <w:tc>
          <w:tcPr>
            <w:tcW w:w="2340" w:type="dxa"/>
            <w:vAlign w:val="center"/>
          </w:tcPr>
          <w:p w14:paraId="043BA567" w14:textId="19936522" w:rsidR="006D2911" w:rsidRPr="00633DA4" w:rsidRDefault="006D2911" w:rsidP="003B1737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33DA4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CGCG</w:t>
            </w:r>
            <w:r w:rsidRPr="00633DA4">
              <w:rPr>
                <w:rFonts w:ascii="Times New Roman" w:hAnsi="Times New Roman" w:cs="Times New Roman"/>
                <w:sz w:val="16"/>
                <w:szCs w:val="16"/>
              </w:rPr>
              <w:t>GTGGCTCA</w:t>
            </w:r>
            <w:r w:rsidRPr="00633DA4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CG</w:t>
            </w:r>
            <w:r w:rsidRPr="00633DA4">
              <w:rPr>
                <w:rFonts w:ascii="Times New Roman" w:hAnsi="Times New Roman" w:cs="Times New Roman"/>
                <w:sz w:val="16"/>
                <w:szCs w:val="16"/>
              </w:rPr>
              <w:t>CCTGTCATTCCAGCACTTTGGGAGGC</w:t>
            </w:r>
            <w:r w:rsidRPr="00633DA4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CG</w:t>
            </w:r>
          </w:p>
        </w:tc>
        <w:tc>
          <w:tcPr>
            <w:tcW w:w="2070" w:type="dxa"/>
            <w:vAlign w:val="center"/>
          </w:tcPr>
          <w:p w14:paraId="3387790B" w14:textId="77777777" w:rsidR="006D2911" w:rsidRPr="00633DA4" w:rsidRDefault="006D2911" w:rsidP="006D291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633DA4">
              <w:rPr>
                <w:rFonts w:ascii="Times New Roman" w:hAnsi="Times New Roman" w:cs="Times New Roman"/>
                <w:sz w:val="16"/>
                <w:szCs w:val="16"/>
              </w:rPr>
              <w:t>Chromosome 3:</w:t>
            </w:r>
          </w:p>
          <w:p w14:paraId="6F3B6EEA" w14:textId="77777777" w:rsidR="006D2911" w:rsidRPr="00633DA4" w:rsidRDefault="006D2911" w:rsidP="006D2911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633DA4">
              <w:rPr>
                <w:rFonts w:ascii="Times New Roman" w:hAnsi="Times New Roman" w:cs="Times New Roman"/>
                <w:sz w:val="16"/>
                <w:szCs w:val="16"/>
              </w:rPr>
              <w:t xml:space="preserve">186,839,297-186,839,338 </w:t>
            </w:r>
          </w:p>
          <w:p w14:paraId="7F44FFF6" w14:textId="561AF1A1" w:rsidR="006D2911" w:rsidRPr="00633DA4" w:rsidRDefault="006D2911" w:rsidP="006D2911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33DA4">
              <w:rPr>
                <w:rFonts w:ascii="Times New Roman" w:hAnsi="Times New Roman" w:cs="Times New Roman"/>
                <w:sz w:val="16"/>
                <w:szCs w:val="16"/>
              </w:rPr>
              <w:t>Positive strand</w:t>
            </w:r>
          </w:p>
        </w:tc>
        <w:tc>
          <w:tcPr>
            <w:tcW w:w="3420" w:type="dxa"/>
            <w:vAlign w:val="center"/>
          </w:tcPr>
          <w:p w14:paraId="17743638" w14:textId="77777777" w:rsidR="006D2911" w:rsidRPr="00633DA4" w:rsidRDefault="006D2911" w:rsidP="006D2911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33DA4">
              <w:rPr>
                <w:rFonts w:ascii="Times New Roman" w:hAnsi="Times New Roman" w:cs="Times New Roman"/>
                <w:sz w:val="16"/>
                <w:szCs w:val="16"/>
              </w:rPr>
              <w:t>Fwd1: GGTGGTAGGAGGTGATAGTTTAA</w:t>
            </w:r>
          </w:p>
          <w:p w14:paraId="6050C87A" w14:textId="77777777" w:rsidR="006D2911" w:rsidRPr="00633DA4" w:rsidRDefault="006D2911" w:rsidP="006D2911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33DA4">
              <w:rPr>
                <w:rFonts w:ascii="Times New Roman" w:hAnsi="Times New Roman" w:cs="Times New Roman"/>
                <w:sz w:val="16"/>
                <w:szCs w:val="16"/>
              </w:rPr>
              <w:t>Rev1: ACTCCCCACCTCAAATAATCCAC</w:t>
            </w:r>
          </w:p>
          <w:p w14:paraId="151C6C44" w14:textId="1627CAC3" w:rsidR="006D2911" w:rsidRPr="00633DA4" w:rsidRDefault="006D2911" w:rsidP="006D2911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33DA4">
              <w:rPr>
                <w:rFonts w:ascii="Times New Roman" w:hAnsi="Times New Roman" w:cs="Times New Roman"/>
                <w:sz w:val="16"/>
                <w:szCs w:val="16"/>
              </w:rPr>
              <w:t>Seq1: GAAATGTTTTTTTGGTTAGG</w:t>
            </w:r>
          </w:p>
        </w:tc>
        <w:tc>
          <w:tcPr>
            <w:tcW w:w="3600" w:type="dxa"/>
            <w:vAlign w:val="center"/>
          </w:tcPr>
          <w:p w14:paraId="7E7235C1" w14:textId="0B1AD6E7" w:rsidR="006D2911" w:rsidRPr="00633DA4" w:rsidRDefault="006D2911" w:rsidP="003B1737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633DA4">
              <w:rPr>
                <w:rFonts w:ascii="Times New Roman" w:hAnsi="Times New Roman" w:cs="Times New Roman"/>
                <w:sz w:val="16"/>
                <w:szCs w:val="16"/>
              </w:rPr>
              <w:t>YGYGGTGGTTTAYGTTTGTTATTTTAGTATTTTGGGAGGTYGAGGGGGTGGAT TATTTGAGGT</w:t>
            </w:r>
          </w:p>
        </w:tc>
        <w:tc>
          <w:tcPr>
            <w:tcW w:w="1080" w:type="dxa"/>
            <w:vAlign w:val="center"/>
          </w:tcPr>
          <w:p w14:paraId="7E853122" w14:textId="1358AB59" w:rsidR="006D2911" w:rsidRPr="00633DA4" w:rsidRDefault="006D2911" w:rsidP="003B1737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633DA4">
              <w:rPr>
                <w:rFonts w:ascii="Times New Roman" w:hAnsi="Times New Roman" w:cs="Times New Roman"/>
                <w:sz w:val="16"/>
                <w:szCs w:val="16"/>
              </w:rPr>
              <w:t>199 (4CpGs)</w:t>
            </w:r>
          </w:p>
        </w:tc>
      </w:tr>
      <w:tr w:rsidR="000F33E5" w:rsidRPr="00633DA4" w14:paraId="636B60E6" w14:textId="77777777" w:rsidTr="00330E5E">
        <w:tc>
          <w:tcPr>
            <w:tcW w:w="810" w:type="dxa"/>
            <w:vAlign w:val="center"/>
          </w:tcPr>
          <w:p w14:paraId="0F2EDB96" w14:textId="0D7867E5" w:rsidR="000F33E5" w:rsidRPr="00633DA4" w:rsidRDefault="000F33E5" w:rsidP="000F33E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33DA4">
              <w:rPr>
                <w:rFonts w:ascii="Times New Roman" w:hAnsi="Times New Roman" w:cs="Times New Roman"/>
                <w:sz w:val="16"/>
                <w:szCs w:val="16"/>
              </w:rPr>
              <w:t xml:space="preserve">Assay </w:t>
            </w:r>
            <w:r w:rsidR="006D2911" w:rsidRPr="00633DA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340" w:type="dxa"/>
            <w:vAlign w:val="center"/>
          </w:tcPr>
          <w:p w14:paraId="13AAB507" w14:textId="400D7AED" w:rsidR="000F33E5" w:rsidRPr="00633DA4" w:rsidRDefault="000F33E5" w:rsidP="000F33E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633DA4">
              <w:rPr>
                <w:rFonts w:ascii="Times New Roman" w:hAnsi="Times New Roman" w:cs="Times New Roman"/>
                <w:sz w:val="16"/>
                <w:szCs w:val="16"/>
              </w:rPr>
              <w:t>CTGAA</w:t>
            </w:r>
            <w:r w:rsidRPr="00633DA4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CG</w:t>
            </w:r>
            <w:r w:rsidRPr="00633DA4">
              <w:rPr>
                <w:rFonts w:ascii="Times New Roman" w:hAnsi="Times New Roman" w:cs="Times New Roman"/>
                <w:sz w:val="16"/>
                <w:szCs w:val="16"/>
              </w:rPr>
              <w:t>TACACAGTCTCAGACTTAATCATGCACAGTGAGCAAGACTGTGGTGTGATAATTGG</w:t>
            </w:r>
            <w:r w:rsidRPr="00633DA4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CG</w:t>
            </w:r>
            <w:r w:rsidRPr="00633DA4">
              <w:rPr>
                <w:rFonts w:ascii="Times New Roman" w:hAnsi="Times New Roman" w:cs="Times New Roman"/>
                <w:sz w:val="16"/>
                <w:szCs w:val="16"/>
              </w:rPr>
              <w:t>TCCCTGAC</w:t>
            </w:r>
          </w:p>
        </w:tc>
        <w:tc>
          <w:tcPr>
            <w:tcW w:w="2070" w:type="dxa"/>
            <w:vAlign w:val="center"/>
          </w:tcPr>
          <w:p w14:paraId="52B9FEE2" w14:textId="77777777" w:rsidR="000F33E5" w:rsidRPr="00633DA4" w:rsidRDefault="000F33E5" w:rsidP="000F33E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633DA4">
              <w:rPr>
                <w:rFonts w:ascii="Times New Roman" w:hAnsi="Times New Roman" w:cs="Times New Roman"/>
                <w:sz w:val="16"/>
                <w:szCs w:val="16"/>
              </w:rPr>
              <w:t>Chromosome 3:</w:t>
            </w:r>
          </w:p>
          <w:p w14:paraId="44740D13" w14:textId="77777777" w:rsidR="000F33E5" w:rsidRPr="00633DA4" w:rsidRDefault="000F33E5" w:rsidP="000F33E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633DA4">
              <w:rPr>
                <w:rFonts w:ascii="Times New Roman" w:hAnsi="Times New Roman" w:cs="Times New Roman"/>
                <w:sz w:val="16"/>
                <w:szCs w:val="16"/>
              </w:rPr>
              <w:t>186,842,231-186,842,303</w:t>
            </w:r>
          </w:p>
          <w:p w14:paraId="16EF957A" w14:textId="33267E1A" w:rsidR="000F33E5" w:rsidRPr="00633DA4" w:rsidRDefault="000F33E5" w:rsidP="000F33E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633DA4">
              <w:rPr>
                <w:rFonts w:ascii="Times New Roman" w:hAnsi="Times New Roman" w:cs="Times New Roman"/>
                <w:sz w:val="16"/>
                <w:szCs w:val="16"/>
              </w:rPr>
              <w:t>Positive strand</w:t>
            </w:r>
          </w:p>
        </w:tc>
        <w:tc>
          <w:tcPr>
            <w:tcW w:w="3420" w:type="dxa"/>
            <w:vAlign w:val="center"/>
          </w:tcPr>
          <w:p w14:paraId="3C7AF8E1" w14:textId="77777777" w:rsidR="000F33E5" w:rsidRPr="00633DA4" w:rsidRDefault="000F33E5" w:rsidP="000F33E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33DA4">
              <w:rPr>
                <w:rFonts w:ascii="Times New Roman" w:hAnsi="Times New Roman" w:cs="Times New Roman"/>
                <w:sz w:val="16"/>
                <w:szCs w:val="16"/>
              </w:rPr>
              <w:t>Fwd3: TTAGGTTAGAGAGTGGAGGATGTG</w:t>
            </w:r>
          </w:p>
          <w:p w14:paraId="54AAACA6" w14:textId="77777777" w:rsidR="000F33E5" w:rsidRPr="00633DA4" w:rsidRDefault="000F33E5" w:rsidP="000F33E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33DA4">
              <w:rPr>
                <w:rFonts w:ascii="Times New Roman" w:hAnsi="Times New Roman" w:cs="Times New Roman"/>
                <w:sz w:val="16"/>
                <w:szCs w:val="16"/>
              </w:rPr>
              <w:t>Rev3: TCCCCCTCCCATAAATTTACC</w:t>
            </w:r>
          </w:p>
          <w:p w14:paraId="00462B30" w14:textId="32AE3F23" w:rsidR="000F33E5" w:rsidRPr="00633DA4" w:rsidRDefault="000F33E5" w:rsidP="000F33E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33DA4">
              <w:rPr>
                <w:rFonts w:ascii="Times New Roman" w:hAnsi="Times New Roman" w:cs="Times New Roman"/>
                <w:sz w:val="16"/>
                <w:szCs w:val="16"/>
              </w:rPr>
              <w:t>Seq3: CTCCCATAAATTTACCCTAATA</w:t>
            </w:r>
          </w:p>
        </w:tc>
        <w:tc>
          <w:tcPr>
            <w:tcW w:w="3600" w:type="dxa"/>
            <w:vAlign w:val="center"/>
          </w:tcPr>
          <w:p w14:paraId="1EF376F4" w14:textId="5A7C9E08" w:rsidR="000F33E5" w:rsidRPr="00633DA4" w:rsidRDefault="000F33E5" w:rsidP="000F33E5">
            <w:pPr>
              <w:pStyle w:val="NoSpacing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633DA4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AATCAAAAACRCCAATTATCACACCACAATCTTACTCACTATACATAATTAAATCTAAAACTATATACRTTCAAACAATAAATACTTCAAAAAAAAACA</w:t>
            </w:r>
          </w:p>
        </w:tc>
        <w:tc>
          <w:tcPr>
            <w:tcW w:w="1080" w:type="dxa"/>
            <w:vAlign w:val="center"/>
          </w:tcPr>
          <w:p w14:paraId="7D27300D" w14:textId="1727722C" w:rsidR="000F33E5" w:rsidRPr="00633DA4" w:rsidRDefault="000F33E5" w:rsidP="000F33E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33DA4">
              <w:rPr>
                <w:rFonts w:ascii="Times New Roman" w:hAnsi="Times New Roman" w:cs="Times New Roman"/>
                <w:sz w:val="16"/>
                <w:szCs w:val="16"/>
              </w:rPr>
              <w:t>186 (2CpGs)</w:t>
            </w:r>
          </w:p>
        </w:tc>
      </w:tr>
      <w:tr w:rsidR="000F33E5" w:rsidRPr="00633DA4" w14:paraId="342940A7" w14:textId="77777777" w:rsidTr="00330E5E">
        <w:tc>
          <w:tcPr>
            <w:tcW w:w="810" w:type="dxa"/>
            <w:vAlign w:val="center"/>
          </w:tcPr>
          <w:p w14:paraId="0A268D6E" w14:textId="499CDFCE" w:rsidR="000F33E5" w:rsidRPr="00633DA4" w:rsidRDefault="000F33E5" w:rsidP="000F33E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33DA4">
              <w:rPr>
                <w:rFonts w:ascii="Times New Roman" w:hAnsi="Times New Roman" w:cs="Times New Roman"/>
                <w:sz w:val="16"/>
                <w:szCs w:val="16"/>
              </w:rPr>
              <w:t xml:space="preserve">Assay </w:t>
            </w:r>
            <w:r w:rsidR="006D2911" w:rsidRPr="00633DA4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2340" w:type="dxa"/>
            <w:vAlign w:val="center"/>
          </w:tcPr>
          <w:p w14:paraId="040C704F" w14:textId="0C4B9219" w:rsidR="000F33E5" w:rsidRPr="00633DA4" w:rsidRDefault="000F33E5" w:rsidP="000F33E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633DA4">
              <w:rPr>
                <w:rFonts w:ascii="Times New Roman" w:hAnsi="Times New Roman" w:cs="Times New Roman"/>
                <w:sz w:val="16"/>
                <w:szCs w:val="16"/>
              </w:rPr>
              <w:t>TTTGTTTAT</w:t>
            </w:r>
            <w:r w:rsidRPr="00633DA4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CG</w:t>
            </w:r>
            <w:r w:rsidRPr="00633DA4">
              <w:rPr>
                <w:rFonts w:ascii="Times New Roman" w:hAnsi="Times New Roman" w:cs="Times New Roman"/>
                <w:sz w:val="16"/>
                <w:szCs w:val="16"/>
              </w:rPr>
              <w:t>GTTTTTGGTTTTTATTGAGTTGGTTAATGGGAAATGATAATTGTGAGGTGGGGATTGTTTGTTTT</w:t>
            </w:r>
            <w:r w:rsidRPr="00633DA4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CG</w:t>
            </w:r>
            <w:r w:rsidRPr="00633DA4">
              <w:rPr>
                <w:rFonts w:ascii="Times New Roman" w:hAnsi="Times New Roman" w:cs="Times New Roman"/>
                <w:sz w:val="16"/>
                <w:szCs w:val="16"/>
              </w:rPr>
              <w:t>TGAG</w:t>
            </w:r>
          </w:p>
        </w:tc>
        <w:tc>
          <w:tcPr>
            <w:tcW w:w="2070" w:type="dxa"/>
            <w:vAlign w:val="center"/>
          </w:tcPr>
          <w:p w14:paraId="3A5A32E2" w14:textId="77777777" w:rsidR="000F33E5" w:rsidRPr="00633DA4" w:rsidRDefault="000F33E5" w:rsidP="000F33E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633DA4">
              <w:rPr>
                <w:rFonts w:ascii="Times New Roman" w:hAnsi="Times New Roman" w:cs="Times New Roman"/>
                <w:sz w:val="16"/>
                <w:szCs w:val="16"/>
              </w:rPr>
              <w:t>Chromosome 3:</w:t>
            </w:r>
          </w:p>
          <w:p w14:paraId="315EE5B0" w14:textId="77777777" w:rsidR="000F33E5" w:rsidRPr="00633DA4" w:rsidRDefault="000F33E5" w:rsidP="000F33E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633DA4">
              <w:rPr>
                <w:rFonts w:ascii="Times New Roman" w:hAnsi="Times New Roman" w:cs="Times New Roman"/>
                <w:sz w:val="16"/>
                <w:szCs w:val="16"/>
              </w:rPr>
              <w:t>186,842,599-186,842,672</w:t>
            </w:r>
          </w:p>
          <w:p w14:paraId="6C3D34C7" w14:textId="209E65C2" w:rsidR="000F33E5" w:rsidRPr="00633DA4" w:rsidRDefault="000F33E5" w:rsidP="000F33E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633DA4">
              <w:rPr>
                <w:rFonts w:ascii="Times New Roman" w:hAnsi="Times New Roman" w:cs="Times New Roman"/>
                <w:sz w:val="16"/>
                <w:szCs w:val="16"/>
              </w:rPr>
              <w:t>Positive strand</w:t>
            </w:r>
          </w:p>
        </w:tc>
        <w:tc>
          <w:tcPr>
            <w:tcW w:w="3420" w:type="dxa"/>
            <w:vAlign w:val="center"/>
          </w:tcPr>
          <w:p w14:paraId="57C319FA" w14:textId="77777777" w:rsidR="005F6FB0" w:rsidRPr="00633DA4" w:rsidRDefault="005F6FB0" w:rsidP="005F6FB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33DA4">
              <w:rPr>
                <w:rFonts w:ascii="Times New Roman" w:hAnsi="Times New Roman" w:cs="Times New Roman"/>
                <w:sz w:val="16"/>
                <w:szCs w:val="16"/>
              </w:rPr>
              <w:t>Fwd2: GTGGGTAATTGTTAGGGATATGT</w:t>
            </w:r>
          </w:p>
          <w:p w14:paraId="72C86103" w14:textId="77777777" w:rsidR="005F6FB0" w:rsidRPr="00633DA4" w:rsidRDefault="005F6FB0" w:rsidP="005F6FB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33DA4">
              <w:rPr>
                <w:rFonts w:ascii="Times New Roman" w:hAnsi="Times New Roman" w:cs="Times New Roman"/>
                <w:sz w:val="16"/>
                <w:szCs w:val="16"/>
              </w:rPr>
              <w:t>Rev2: AAAAAATAACCCAACCTCAACAAC</w:t>
            </w:r>
          </w:p>
          <w:p w14:paraId="031EAB56" w14:textId="0C3E9E17" w:rsidR="000F33E5" w:rsidRPr="00633DA4" w:rsidRDefault="005F6FB0" w:rsidP="005F6FB0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33DA4">
              <w:rPr>
                <w:rFonts w:ascii="Times New Roman" w:hAnsi="Times New Roman" w:cs="Times New Roman"/>
                <w:sz w:val="16"/>
                <w:szCs w:val="16"/>
              </w:rPr>
              <w:t>Seq2: GTAATTGTTAGGGATATGTG</w:t>
            </w:r>
          </w:p>
        </w:tc>
        <w:tc>
          <w:tcPr>
            <w:tcW w:w="3600" w:type="dxa"/>
            <w:vAlign w:val="center"/>
          </w:tcPr>
          <w:p w14:paraId="4A9FAB3A" w14:textId="3D8223CB" w:rsidR="000F33E5" w:rsidRPr="00633DA4" w:rsidRDefault="005F6FB0" w:rsidP="000F33E5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633DA4">
              <w:rPr>
                <w:rFonts w:ascii="Times New Roman" w:hAnsi="Times New Roman" w:cs="Times New Roman"/>
                <w:sz w:val="16"/>
                <w:szCs w:val="16"/>
              </w:rPr>
              <w:t>TTTGTTTATYGGTTTTTGGTTTTTATTGAGTTGGTTAATGGGAAATGATAATTGTGAGGTGGGGATTGTTTGTTTTYGTGAGTATTAGGTTGTTGAGGTTGGGTTAT</w:t>
            </w:r>
          </w:p>
        </w:tc>
        <w:tc>
          <w:tcPr>
            <w:tcW w:w="1080" w:type="dxa"/>
            <w:vAlign w:val="center"/>
          </w:tcPr>
          <w:p w14:paraId="6A78B79F" w14:textId="1C1AA43F" w:rsidR="000F33E5" w:rsidRPr="00633DA4" w:rsidRDefault="005F6FB0" w:rsidP="000F33E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33DA4">
              <w:rPr>
                <w:rFonts w:ascii="Times New Roman" w:hAnsi="Times New Roman" w:cs="Times New Roman"/>
                <w:sz w:val="16"/>
                <w:szCs w:val="16"/>
              </w:rPr>
              <w:t>136 (2CpGs)</w:t>
            </w:r>
          </w:p>
        </w:tc>
      </w:tr>
    </w:tbl>
    <w:p w14:paraId="46EFD9EE" w14:textId="21CF8E72" w:rsidR="00F4702B" w:rsidRDefault="00BC1CCE" w:rsidP="00633DA4">
      <w:pPr>
        <w:spacing w:before="120" w:after="120"/>
        <w:rPr>
          <w:rFonts w:ascii="Times New Roman" w:hAnsi="Times New Roman" w:cs="Times New Roman"/>
          <w:sz w:val="20"/>
        </w:rPr>
      </w:pPr>
      <w:r w:rsidRPr="00633DA4">
        <w:rPr>
          <w:rFonts w:ascii="Times New Roman" w:hAnsi="Times New Roman" w:cs="Times New Roman"/>
          <w:sz w:val="20"/>
        </w:rPr>
        <w:t>*5’ to 3’ orientation</w:t>
      </w:r>
      <w:r w:rsidR="00B84158" w:rsidRPr="00633DA4">
        <w:rPr>
          <w:rFonts w:ascii="Times New Roman" w:hAnsi="Times New Roman" w:cs="Times New Roman"/>
          <w:sz w:val="20"/>
        </w:rPr>
        <w:t xml:space="preserve">; </w:t>
      </w:r>
      <w:proofErr w:type="spellStart"/>
      <w:r w:rsidR="00B84158" w:rsidRPr="00633DA4">
        <w:rPr>
          <w:rFonts w:ascii="Times New Roman" w:hAnsi="Times New Roman" w:cs="Times New Roman"/>
          <w:sz w:val="20"/>
        </w:rPr>
        <w:t>NaBis</w:t>
      </w:r>
      <w:proofErr w:type="spellEnd"/>
      <w:r w:rsidR="002E6602" w:rsidRPr="00633DA4">
        <w:rPr>
          <w:rFonts w:ascii="Times New Roman" w:hAnsi="Times New Roman" w:cs="Times New Roman"/>
          <w:sz w:val="20"/>
        </w:rPr>
        <w:t xml:space="preserve"> </w:t>
      </w:r>
      <w:r w:rsidR="00B84158" w:rsidRPr="00633DA4">
        <w:rPr>
          <w:rFonts w:ascii="Times New Roman" w:hAnsi="Times New Roman" w:cs="Times New Roman"/>
          <w:sz w:val="20"/>
        </w:rPr>
        <w:t>-</w:t>
      </w:r>
      <w:r w:rsidR="002E6602" w:rsidRPr="00633DA4">
        <w:rPr>
          <w:rFonts w:ascii="Times New Roman" w:hAnsi="Times New Roman" w:cs="Times New Roman"/>
          <w:sz w:val="20"/>
        </w:rPr>
        <w:t xml:space="preserve"> </w:t>
      </w:r>
      <w:r w:rsidR="00B84158" w:rsidRPr="00633DA4">
        <w:rPr>
          <w:rFonts w:ascii="Times New Roman" w:hAnsi="Times New Roman" w:cs="Times New Roman"/>
          <w:sz w:val="20"/>
        </w:rPr>
        <w:t>Sodium Bisul</w:t>
      </w:r>
      <w:r w:rsidR="002E6602" w:rsidRPr="00633DA4">
        <w:rPr>
          <w:rFonts w:ascii="Times New Roman" w:hAnsi="Times New Roman" w:cs="Times New Roman"/>
          <w:sz w:val="20"/>
        </w:rPr>
        <w:t xml:space="preserve">fite; </w:t>
      </w:r>
      <w:r w:rsidR="00F4702B" w:rsidRPr="00633DA4">
        <w:rPr>
          <w:rFonts w:ascii="Times New Roman" w:hAnsi="Times New Roman" w:cs="Times New Roman"/>
          <w:sz w:val="20"/>
        </w:rPr>
        <w:t xml:space="preserve"> Red bold type letters indicated </w:t>
      </w:r>
      <w:r w:rsidR="00D001CF" w:rsidRPr="00633DA4">
        <w:rPr>
          <w:rFonts w:ascii="Times New Roman" w:hAnsi="Times New Roman" w:cs="Times New Roman"/>
          <w:sz w:val="20"/>
        </w:rPr>
        <w:t>CpG sites investigated on the adiponectin gene (ADIPOQ) promoter region.</w:t>
      </w:r>
    </w:p>
    <w:p w14:paraId="32987166" w14:textId="1D43228F" w:rsidR="00E90E1C" w:rsidRDefault="00E90E1C" w:rsidP="00E90E1C">
      <w:pPr>
        <w:rPr>
          <w:rFonts w:ascii="Times New Roman" w:hAnsi="Times New Roman" w:cs="Times New Roman"/>
          <w:sz w:val="20"/>
        </w:rPr>
      </w:pPr>
    </w:p>
    <w:p w14:paraId="33918CE2" w14:textId="71D69822" w:rsidR="00E90E1C" w:rsidRDefault="00E90E1C" w:rsidP="00E90E1C">
      <w:pPr>
        <w:rPr>
          <w:rFonts w:ascii="Times New Roman" w:hAnsi="Times New Roman" w:cs="Times New Roman"/>
          <w:sz w:val="20"/>
        </w:rPr>
      </w:pPr>
    </w:p>
    <w:p w14:paraId="50974EFB" w14:textId="57BDCC1F" w:rsidR="00E90E1C" w:rsidRDefault="00E90E1C" w:rsidP="00E90E1C">
      <w:pPr>
        <w:rPr>
          <w:rFonts w:ascii="Times New Roman" w:hAnsi="Times New Roman" w:cs="Times New Roman"/>
          <w:sz w:val="20"/>
        </w:rPr>
      </w:pPr>
    </w:p>
    <w:p w14:paraId="02649E26" w14:textId="77777777" w:rsidR="003E635F" w:rsidRPr="003E635F" w:rsidRDefault="003E635F" w:rsidP="003E635F">
      <w:pPr>
        <w:rPr>
          <w:rFonts w:ascii="Times New Roman" w:hAnsi="Times New Roman" w:cs="Times New Roman"/>
          <w:sz w:val="20"/>
        </w:rPr>
      </w:pPr>
    </w:p>
    <w:sectPr w:rsidR="003E635F" w:rsidRPr="003E635F" w:rsidSect="00A820C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7911E22" w14:textId="77777777" w:rsidR="00FF60E5" w:rsidRDefault="00FF60E5" w:rsidP="0090297F">
      <w:pPr>
        <w:spacing w:after="0" w:line="240" w:lineRule="auto"/>
      </w:pPr>
      <w:r>
        <w:separator/>
      </w:r>
    </w:p>
  </w:endnote>
  <w:endnote w:type="continuationSeparator" w:id="0">
    <w:p w14:paraId="2E3FFCA2" w14:textId="77777777" w:rsidR="00FF60E5" w:rsidRDefault="00FF60E5" w:rsidP="009029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885A81F" w14:textId="77777777" w:rsidR="00FF60E5" w:rsidRDefault="00FF60E5" w:rsidP="0090297F">
      <w:pPr>
        <w:spacing w:after="0" w:line="240" w:lineRule="auto"/>
      </w:pPr>
      <w:r>
        <w:separator/>
      </w:r>
    </w:p>
  </w:footnote>
  <w:footnote w:type="continuationSeparator" w:id="0">
    <w:p w14:paraId="30F68E55" w14:textId="77777777" w:rsidR="00FF60E5" w:rsidRDefault="00FF60E5" w:rsidP="0090297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1CCE"/>
    <w:rsid w:val="000013D4"/>
    <w:rsid w:val="00035949"/>
    <w:rsid w:val="00057582"/>
    <w:rsid w:val="00071341"/>
    <w:rsid w:val="0008475B"/>
    <w:rsid w:val="000B6992"/>
    <w:rsid w:val="000F33E5"/>
    <w:rsid w:val="00111635"/>
    <w:rsid w:val="00165A3A"/>
    <w:rsid w:val="00175B38"/>
    <w:rsid w:val="0018295B"/>
    <w:rsid w:val="001A3D86"/>
    <w:rsid w:val="001A4DA1"/>
    <w:rsid w:val="001D4C2D"/>
    <w:rsid w:val="002E6602"/>
    <w:rsid w:val="002F1269"/>
    <w:rsid w:val="002F6A07"/>
    <w:rsid w:val="00330E5E"/>
    <w:rsid w:val="003B1737"/>
    <w:rsid w:val="003E635F"/>
    <w:rsid w:val="003F2828"/>
    <w:rsid w:val="004356D7"/>
    <w:rsid w:val="0046755B"/>
    <w:rsid w:val="004A0183"/>
    <w:rsid w:val="004D0589"/>
    <w:rsid w:val="004F5A05"/>
    <w:rsid w:val="00541DE4"/>
    <w:rsid w:val="00546868"/>
    <w:rsid w:val="00567527"/>
    <w:rsid w:val="0059150A"/>
    <w:rsid w:val="00592704"/>
    <w:rsid w:val="005B4500"/>
    <w:rsid w:val="005C1ECE"/>
    <w:rsid w:val="005F6FB0"/>
    <w:rsid w:val="00616D73"/>
    <w:rsid w:val="00633DA4"/>
    <w:rsid w:val="006D2911"/>
    <w:rsid w:val="006E6CB0"/>
    <w:rsid w:val="00700E2D"/>
    <w:rsid w:val="007909DB"/>
    <w:rsid w:val="007942B7"/>
    <w:rsid w:val="00887A1B"/>
    <w:rsid w:val="008A2AE9"/>
    <w:rsid w:val="008F2CBF"/>
    <w:rsid w:val="0090297F"/>
    <w:rsid w:val="009269E0"/>
    <w:rsid w:val="0096219C"/>
    <w:rsid w:val="009936D9"/>
    <w:rsid w:val="009E4A26"/>
    <w:rsid w:val="00A12B4C"/>
    <w:rsid w:val="00A428CF"/>
    <w:rsid w:val="00A513EF"/>
    <w:rsid w:val="00A80B25"/>
    <w:rsid w:val="00A820C3"/>
    <w:rsid w:val="00AB0711"/>
    <w:rsid w:val="00AE5B05"/>
    <w:rsid w:val="00AE5C40"/>
    <w:rsid w:val="00B01DC7"/>
    <w:rsid w:val="00B151E2"/>
    <w:rsid w:val="00B84158"/>
    <w:rsid w:val="00BA0240"/>
    <w:rsid w:val="00BC1CCE"/>
    <w:rsid w:val="00C07E8D"/>
    <w:rsid w:val="00C63DB2"/>
    <w:rsid w:val="00CD4DD9"/>
    <w:rsid w:val="00CF1C96"/>
    <w:rsid w:val="00D001CF"/>
    <w:rsid w:val="00D07AB4"/>
    <w:rsid w:val="00D4049C"/>
    <w:rsid w:val="00D41E8D"/>
    <w:rsid w:val="00DB6E93"/>
    <w:rsid w:val="00DC4F06"/>
    <w:rsid w:val="00DE5F7E"/>
    <w:rsid w:val="00E13EA9"/>
    <w:rsid w:val="00E2058A"/>
    <w:rsid w:val="00E90E1C"/>
    <w:rsid w:val="00ED018C"/>
    <w:rsid w:val="00F2688E"/>
    <w:rsid w:val="00F4702B"/>
    <w:rsid w:val="00F8553F"/>
    <w:rsid w:val="00F91550"/>
    <w:rsid w:val="00FF60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CBBBE2"/>
  <w15:chartTrackingRefBased/>
  <w15:docId w15:val="{AC3CD7CE-5B79-4F96-AC5C-AB5822D776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134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C1C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0297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0297F"/>
  </w:style>
  <w:style w:type="paragraph" w:styleId="Footer">
    <w:name w:val="footer"/>
    <w:basedOn w:val="Normal"/>
    <w:link w:val="FooterChar"/>
    <w:uiPriority w:val="99"/>
    <w:unhideWhenUsed/>
    <w:rsid w:val="0090297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0297F"/>
  </w:style>
  <w:style w:type="paragraph" w:styleId="NoSpacing">
    <w:name w:val="No Spacing"/>
    <w:uiPriority w:val="1"/>
    <w:qFormat/>
    <w:rsid w:val="0090297F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00E2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0E2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95481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2A03F79A03447479F7A54C53777948E" ma:contentTypeVersion="13" ma:contentTypeDescription="Create a new document." ma:contentTypeScope="" ma:versionID="43a25c678f5b18fdd5b550b97b921882">
  <xsd:schema xmlns:xsd="http://www.w3.org/2001/XMLSchema" xmlns:xs="http://www.w3.org/2001/XMLSchema" xmlns:p="http://schemas.microsoft.com/office/2006/metadata/properties" xmlns:ns3="62fb5cb0-ce78-4400-96be-8d7ee94e856c" xmlns:ns4="5dd46039-b042-4b24-af53-411220b545d4" targetNamespace="http://schemas.microsoft.com/office/2006/metadata/properties" ma:root="true" ma:fieldsID="946f427ca5fa5f850fb8f0a8b72fdb41" ns3:_="" ns4:_="">
    <xsd:import namespace="62fb5cb0-ce78-4400-96be-8d7ee94e856c"/>
    <xsd:import namespace="5dd46039-b042-4b24-af53-411220b545d4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Location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2fb5cb0-ce78-4400-96be-8d7ee94e856c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dd46039-b042-4b24-af53-411220b545d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BAAFC4B8-5F96-4499-86D7-B89E36887172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CC108B6E-828D-4CE1-BDC9-6C6E0F67F15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2fb5cb0-ce78-4400-96be-8d7ee94e856c"/>
    <ds:schemaRef ds:uri="5dd46039-b042-4b24-af53-411220b545d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7FF8519B-B4E1-4F40-830A-EA282B853916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8D7AD350-66F5-4E1D-B6D2-9C34882C57F9}">
  <ds:schemaRefs>
    <ds:schemaRef ds:uri="62fb5cb0-ce78-4400-96be-8d7ee94e856c"/>
    <ds:schemaRef ds:uri="http://purl.org/dc/terms/"/>
    <ds:schemaRef ds:uri="http://schemas.microsoft.com/office/infopath/2007/PartnerControls"/>
    <ds:schemaRef ds:uri="http://schemas.microsoft.com/office/2006/documentManagement/types"/>
    <ds:schemaRef ds:uri="http://schemas.microsoft.com/office/2006/metadata/properties"/>
    <ds:schemaRef ds:uri="http://purl.org/dc/elements/1.1/"/>
    <ds:schemaRef ds:uri="http://schemas.openxmlformats.org/package/2006/metadata/core-properties"/>
    <ds:schemaRef ds:uri="5dd46039-b042-4b24-af53-411220b545d4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9</Words>
  <Characters>1195</Characters>
  <Application>Microsoft Office Word</Application>
  <DocSecurity>4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Dias</dc:creator>
  <cp:keywords/>
  <dc:description/>
  <cp:lastModifiedBy>Stephanie Dias</cp:lastModifiedBy>
  <cp:revision>2</cp:revision>
  <dcterms:created xsi:type="dcterms:W3CDTF">2021-02-01T11:46:00Z</dcterms:created>
  <dcterms:modified xsi:type="dcterms:W3CDTF">2021-02-01T11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2A03F79A03447479F7A54C53777948E</vt:lpwstr>
  </property>
</Properties>
</file>